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03" w:type="dxa"/>
        <w:tblInd w:w="-9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0"/>
        <w:gridCol w:w="3119"/>
        <w:gridCol w:w="3118"/>
        <w:gridCol w:w="1751"/>
        <w:gridCol w:w="1305"/>
      </w:tblGrid>
      <w:tr w:rsidR="008A7E94" w:rsidRPr="0096127C" w14:paraId="070BE596" w14:textId="77777777" w:rsidTr="0096127C">
        <w:trPr>
          <w:trHeight w:val="330"/>
        </w:trPr>
        <w:tc>
          <w:tcPr>
            <w:tcW w:w="16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74EF10AF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Gene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2600583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orward (5'-3')</w:t>
            </w:r>
          </w:p>
        </w:tc>
        <w:tc>
          <w:tcPr>
            <w:tcW w:w="31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08C0276B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Reverse (5'-3'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4E985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Acces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D6F6F42" w14:textId="677555D8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Anne</w:t>
            </w:r>
            <w:r w:rsidR="008C4782"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a</w:t>
            </w:r>
            <w:r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ling</w:t>
            </w:r>
            <w:proofErr w:type="spellEnd"/>
          </w:p>
        </w:tc>
      </w:tr>
      <w:tr w:rsidR="008A7E94" w:rsidRPr="0096127C" w14:paraId="087A638A" w14:textId="77777777" w:rsidTr="0096127C">
        <w:trPr>
          <w:trHeight w:val="345"/>
        </w:trPr>
        <w:tc>
          <w:tcPr>
            <w:tcW w:w="16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35E37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2630F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CF12B0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0CB46A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1072357B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temperature</w:t>
            </w:r>
            <w:proofErr w:type="spellEnd"/>
          </w:p>
        </w:tc>
      </w:tr>
      <w:tr w:rsidR="008A7E94" w:rsidRPr="0096127C" w14:paraId="080CC807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4CEB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color w:val="000000"/>
                <w:lang w:eastAsia="es-ES"/>
              </w:rPr>
              <w:t>Rat</w:t>
            </w:r>
            <w:proofErr w:type="spellEnd"/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 VEGF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BE85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AAAACACAGACTCGCGTT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C46A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CCTTGGCTTGTCACATCTG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F704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31836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2C7E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  <w:tr w:rsidR="008A7E94" w:rsidRPr="0096127C" w14:paraId="03DB323E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5762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color w:val="000000"/>
                <w:lang w:eastAsia="es-ES"/>
              </w:rPr>
              <w:t>Rat</w:t>
            </w:r>
            <w:proofErr w:type="spellEnd"/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 MCP-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3632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AGACCCTCGGACATTGG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1612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TCCTGTGTGCCCAGCTTAG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EC1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23981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59CF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  <w:tr w:rsidR="008A7E94" w:rsidRPr="0096127C" w14:paraId="1DC33984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3869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color w:val="000000"/>
                <w:lang w:eastAsia="es-ES"/>
              </w:rPr>
              <w:t>Rat</w:t>
            </w:r>
            <w:proofErr w:type="spellEnd"/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 MMP-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DD59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AGGATGGAGGCACGATT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8AEE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GGAACTTGATGATGGGCG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001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NM_031054.2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3483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  <w:tr w:rsidR="008A7E94" w:rsidRPr="0096127C" w14:paraId="4692EBD5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212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color w:val="000000"/>
                <w:lang w:eastAsia="es-ES"/>
              </w:rPr>
              <w:t>Rat</w:t>
            </w:r>
            <w:proofErr w:type="spellEnd"/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 IL-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6391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CGAGCCCACCAGGAACGAAAG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8226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CTGGCTGGAAGTCTCTTGCGGA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C8CA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12589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D72F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  <w:tr w:rsidR="008A7E94" w:rsidRPr="0096127C" w14:paraId="12F5082B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2858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color w:val="000000"/>
                <w:lang w:eastAsia="es-ES"/>
              </w:rPr>
              <w:t>Rat</w:t>
            </w:r>
            <w:proofErr w:type="spellEnd"/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 IL-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62E7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TAAGGGTTACTTGGGTTG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14D5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TATCCAGAGGGTCTTCAG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EBD8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57193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ADB7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8°C</w:t>
            </w:r>
          </w:p>
        </w:tc>
      </w:tr>
      <w:tr w:rsidR="008111F1" w:rsidRPr="0096127C" w14:paraId="48C79A47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3E694" w14:textId="56CAC9D7" w:rsidR="008111F1" w:rsidRPr="0096127C" w:rsidRDefault="008111F1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color w:val="000000"/>
                <w:lang w:eastAsia="es-ES"/>
              </w:rPr>
              <w:t>Rat</w:t>
            </w:r>
            <w:proofErr w:type="spellEnd"/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 TNF-α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A2CA" w14:textId="79AD2890" w:rsidR="008111F1" w:rsidRPr="0096127C" w:rsidRDefault="004F209D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ACCCTCACACTCAGATCATCTT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F164C" w14:textId="55D47082" w:rsidR="008111F1" w:rsidRPr="0096127C" w:rsidRDefault="004F209D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TGCTACGACGTGGGCTAC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1F46" w14:textId="7C00D180" w:rsidR="008111F1" w:rsidRPr="0096127C" w:rsidRDefault="004F209D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145681.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AD14" w14:textId="6C93E5A7" w:rsidR="008111F1" w:rsidRPr="0096127C" w:rsidRDefault="004F209D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  <w:tr w:rsidR="008A7E94" w:rsidRPr="0096127C" w14:paraId="3CC3C79A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266C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proofErr w:type="spellStart"/>
            <w:r w:rsidRPr="0096127C">
              <w:rPr>
                <w:rFonts w:eastAsia="Times New Roman" w:cs="Times New Roman"/>
                <w:color w:val="000000"/>
                <w:lang w:eastAsia="es-ES"/>
              </w:rPr>
              <w:t>Rat</w:t>
            </w:r>
            <w:proofErr w:type="spellEnd"/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 TGF-</w:t>
            </w:r>
            <w:r w:rsidRPr="0096127C">
              <w:rPr>
                <w:rFonts w:eastAsia="Times New Roman" w:cs="Arial"/>
                <w:color w:val="000000"/>
                <w:lang w:eastAsia="es-ES"/>
              </w:rPr>
              <w:t>β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DE0C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CTGCTGACCCCCACTGAT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198C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GCCCTGTATTCCGTCTCC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E99F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21578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69D5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8°C</w:t>
            </w:r>
          </w:p>
        </w:tc>
      </w:tr>
      <w:tr w:rsidR="008A7E94" w:rsidRPr="0096127C" w14:paraId="78E7A05A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33C4" w14:textId="3B84D121" w:rsidR="008A7E94" w:rsidRPr="0096127C" w:rsidRDefault="008111F1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 xml:space="preserve">Human CK12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B15C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TGGTCATGTTGGTCTTTGTA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104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CTTCTCTCTATGCTCTTGAC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61F1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00223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2C13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5°C</w:t>
            </w:r>
          </w:p>
        </w:tc>
      </w:tr>
      <w:tr w:rsidR="008A7E94" w:rsidRPr="0096127C" w14:paraId="26D509E2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9986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VEGF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9B33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CTGAGGAGTCCAACATCAC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AE1F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TCGTTTTTGCCCCTTTCCCT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B6BF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01025366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B546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  <w:tr w:rsidR="008A7E94" w:rsidRPr="0096127C" w14:paraId="37BDA9E8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C4D5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IL-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6A3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CTGAGGCTCATTCTGCCC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CB16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AGGCGCTTGTGGAGAAG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FCF5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00600.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2768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  <w:tr w:rsidR="008A7E94" w:rsidRPr="0096127C" w14:paraId="4A647324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3836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IL-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66D4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ATAAGGTTTCTCAAGGGG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AC8E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GAACCAAGACCCAGACATC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9FBF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00572.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4C42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8°C</w:t>
            </w:r>
          </w:p>
        </w:tc>
      </w:tr>
      <w:tr w:rsidR="008111F1" w:rsidRPr="0096127C" w14:paraId="56B43511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F4139" w14:textId="6223193A" w:rsidR="008111F1" w:rsidRPr="0096127C" w:rsidRDefault="008111F1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TNF-α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D03F" w14:textId="27CAE5A6" w:rsidR="008111F1" w:rsidRPr="0096127C" w:rsidRDefault="004F209D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CAGAGGGAAGAGTTCCCC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BEA0" w14:textId="04906BE4" w:rsidR="008111F1" w:rsidRPr="00381C00" w:rsidRDefault="004F209D" w:rsidP="008A7E94">
            <w:pPr>
              <w:spacing w:after="0" w:line="360" w:lineRule="auto"/>
              <w:rPr>
                <w:rFonts w:eastAsia="Times New Roman" w:cs="Times New Roman"/>
                <w:lang w:eastAsia="es-ES"/>
              </w:rPr>
            </w:pPr>
            <w:r w:rsidRPr="00381C00">
              <w:rPr>
                <w:rFonts w:eastAsia="Times New Roman" w:cs="Times New Roman"/>
                <w:lang w:eastAsia="es-ES"/>
              </w:rPr>
              <w:t>CCTTGGTCTGGTAGGAGAC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7F3BE" w14:textId="4C019CFC" w:rsidR="008111F1" w:rsidRPr="00381C00" w:rsidRDefault="00F772C6" w:rsidP="008A7E94">
            <w:pPr>
              <w:spacing w:after="0" w:line="360" w:lineRule="auto"/>
              <w:rPr>
                <w:rFonts w:eastAsia="Times New Roman" w:cs="Times New Roman"/>
                <w:lang w:eastAsia="es-ES"/>
              </w:rPr>
            </w:pPr>
            <w:hyperlink r:id="rId5" w:tgtFrame="new_entrez" w:history="1">
              <w:r w:rsidR="004F209D" w:rsidRPr="00381C00">
                <w:rPr>
                  <w:rStyle w:val="Hipervnculo"/>
                  <w:color w:val="auto"/>
                  <w:u w:val="none"/>
                </w:rPr>
                <w:t>NM_000594.4</w:t>
              </w:r>
            </w:hyperlink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E7DFC" w14:textId="44630D13" w:rsidR="008111F1" w:rsidRPr="0096127C" w:rsidRDefault="004F209D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8°C</w:t>
            </w:r>
          </w:p>
        </w:tc>
      </w:tr>
      <w:tr w:rsidR="008A7E94" w:rsidRPr="0096127C" w14:paraId="2F9451DD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0CE4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TGF-</w:t>
            </w:r>
            <w:r w:rsidRPr="0096127C">
              <w:rPr>
                <w:rFonts w:eastAsia="Times New Roman" w:cs="Arial"/>
                <w:color w:val="000000"/>
                <w:lang w:eastAsia="es-ES"/>
              </w:rPr>
              <w:t>β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2E05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AGCCTGAGGCTACT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2937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CGGAGCTCTGGTTGA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40C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00660.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EDDF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8°C</w:t>
            </w:r>
          </w:p>
        </w:tc>
      </w:tr>
      <w:tr w:rsidR="008A7E94" w:rsidRPr="0096127C" w14:paraId="6ADB39D2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5A8F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ABCG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089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CCTGAGATCCTGAGCCTT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406B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AGCCATTGGTGTTTCCTT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08A3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012573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1ECB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9°C</w:t>
            </w:r>
          </w:p>
        </w:tc>
      </w:tr>
      <w:tr w:rsidR="008A7E94" w:rsidRPr="0096127C" w14:paraId="38451772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297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ΔNp63α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1ADF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AAACGTACAGGCAACAG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CC22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CTGCTGAGGGTTGATAAGC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F623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0111497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88FD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9°C</w:t>
            </w:r>
          </w:p>
        </w:tc>
      </w:tr>
      <w:tr w:rsidR="008A7E94" w:rsidRPr="0096127C" w14:paraId="4DE8E423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3978" w14:textId="011A0C68" w:rsidR="008A7E94" w:rsidRPr="0096127C" w:rsidRDefault="008111F1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CK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E41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AGCGGCAACAGATCAAG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F67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GGTAGCTCCGCAGGTAGTTG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4973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570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A21D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59°C</w:t>
            </w:r>
          </w:p>
        </w:tc>
      </w:tr>
      <w:tr w:rsidR="008A7E94" w:rsidRPr="0096127C" w14:paraId="074033DB" w14:textId="77777777" w:rsidTr="0096127C">
        <w:trPr>
          <w:trHeight w:val="33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1593" w14:textId="4A581159" w:rsidR="008A7E94" w:rsidRPr="0096127C" w:rsidRDefault="008111F1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E-</w:t>
            </w:r>
            <w:proofErr w:type="spellStart"/>
            <w:r w:rsidRPr="0096127C">
              <w:rPr>
                <w:rFonts w:eastAsia="Times New Roman" w:cs="Times New Roman"/>
                <w:color w:val="000000"/>
                <w:lang w:eastAsia="es-ES"/>
              </w:rPr>
              <w:t>cadherin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835D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TGGACAGGGAGGATTTTG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7442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CCTGAGGCTTTGGATTCC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C9EA" w14:textId="77777777" w:rsidR="008A7E94" w:rsidRPr="0096127C" w:rsidRDefault="008A7E94" w:rsidP="008A7E94">
            <w:pPr>
              <w:spacing w:after="0" w:line="36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M_0043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E9DB" w14:textId="77777777" w:rsidR="008A7E94" w:rsidRPr="0096127C" w:rsidRDefault="008A7E94" w:rsidP="008A7E94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  <w:tr w:rsidR="008A7E94" w:rsidRPr="0096127C" w14:paraId="1F5BC630" w14:textId="77777777" w:rsidTr="0096127C">
        <w:trPr>
          <w:trHeight w:val="345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2FF6" w14:textId="77777777" w:rsidR="008A7E94" w:rsidRPr="0096127C" w:rsidRDefault="008A7E94" w:rsidP="0096127C">
            <w:pPr>
              <w:spacing w:after="0" w:line="48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Human ITGB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6B65B" w14:textId="77777777" w:rsidR="008A7E94" w:rsidRPr="0096127C" w:rsidRDefault="008A7E94" w:rsidP="0096127C">
            <w:pPr>
              <w:spacing w:after="0" w:line="48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ACTGCACCAGCCCATTTA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E6733" w14:textId="77777777" w:rsidR="008A7E94" w:rsidRPr="0096127C" w:rsidRDefault="008A7E94" w:rsidP="0096127C">
            <w:pPr>
              <w:spacing w:after="0" w:line="48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ACATTCCTCCAGCCAATCAG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9D477" w14:textId="77777777" w:rsidR="008A7E94" w:rsidRPr="0096127C" w:rsidRDefault="008A7E94" w:rsidP="0096127C">
            <w:pPr>
              <w:spacing w:after="0" w:line="480" w:lineRule="auto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NP_00220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890E8" w14:textId="77777777" w:rsidR="008A7E94" w:rsidRPr="0096127C" w:rsidRDefault="008A7E94" w:rsidP="0096127C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96127C">
              <w:rPr>
                <w:rFonts w:eastAsia="Times New Roman" w:cs="Times New Roman"/>
                <w:color w:val="000000"/>
                <w:lang w:eastAsia="es-ES"/>
              </w:rPr>
              <w:t>60°C</w:t>
            </w:r>
          </w:p>
        </w:tc>
      </w:tr>
    </w:tbl>
    <w:p w14:paraId="2F15B737" w14:textId="77777777" w:rsidR="0096127C" w:rsidRDefault="0096127C" w:rsidP="0096127C">
      <w:pPr>
        <w:spacing w:line="480" w:lineRule="auto"/>
        <w:rPr>
          <w:b/>
          <w:lang w:val="en-US"/>
        </w:rPr>
      </w:pPr>
    </w:p>
    <w:p w14:paraId="1ECED1DE" w14:textId="4A0E6E77" w:rsidR="00F755D6" w:rsidRPr="00F772C6" w:rsidRDefault="0096127C" w:rsidP="0096127C">
      <w:pPr>
        <w:spacing w:line="480" w:lineRule="auto"/>
        <w:rPr>
          <w:lang w:val="en-US"/>
        </w:rPr>
      </w:pPr>
      <w:r w:rsidRPr="00F772C6">
        <w:rPr>
          <w:b/>
          <w:lang w:val="en-US"/>
        </w:rPr>
        <w:t xml:space="preserve">Table S2 (supplemental </w:t>
      </w:r>
      <w:r w:rsidR="00F772C6" w:rsidRPr="00F772C6">
        <w:rPr>
          <w:b/>
          <w:lang w:val="en-US"/>
        </w:rPr>
        <w:t>data</w:t>
      </w:r>
      <w:r w:rsidRPr="00F772C6">
        <w:rPr>
          <w:b/>
          <w:lang w:val="en-US"/>
        </w:rPr>
        <w:t>).</w:t>
      </w:r>
      <w:r w:rsidRPr="00F772C6">
        <w:rPr>
          <w:lang w:val="en-US"/>
        </w:rPr>
        <w:t xml:space="preserve"> </w:t>
      </w:r>
      <w:r w:rsidRPr="00F772C6">
        <w:rPr>
          <w:rFonts w:eastAsia="Times New Roman" w:cs="Times New Roman"/>
          <w:color w:val="000000"/>
          <w:lang w:val="en-US" w:eastAsia="es-ES"/>
        </w:rPr>
        <w:t>Primers and s</w:t>
      </w:r>
      <w:bookmarkStart w:id="0" w:name="_GoBack"/>
      <w:bookmarkEnd w:id="0"/>
      <w:r w:rsidRPr="00F772C6">
        <w:rPr>
          <w:rFonts w:eastAsia="Times New Roman" w:cs="Times New Roman"/>
          <w:color w:val="000000"/>
          <w:lang w:val="en-US" w:eastAsia="es-ES"/>
        </w:rPr>
        <w:t>equences for rat and human mRNA analysis.</w:t>
      </w:r>
    </w:p>
    <w:sectPr w:rsidR="00F755D6" w:rsidRPr="00F772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E94"/>
    <w:rsid w:val="00381C00"/>
    <w:rsid w:val="003B6904"/>
    <w:rsid w:val="004172A4"/>
    <w:rsid w:val="004F209D"/>
    <w:rsid w:val="008111F1"/>
    <w:rsid w:val="008A7E94"/>
    <w:rsid w:val="008C4782"/>
    <w:rsid w:val="0096127C"/>
    <w:rsid w:val="00B3416C"/>
    <w:rsid w:val="00F7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FC769"/>
  <w15:chartTrackingRefBased/>
  <w15:docId w15:val="{9F5EA724-DAF2-47B9-848E-7F45C7EF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4F20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3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entrez/viewer.fcgi?db=nucleotide&amp;id=1519314819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72F924-72F8-C94B-AFBB-03C5C344F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26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nieton@gmail.com</dc:creator>
  <cp:keywords/>
  <dc:description/>
  <cp:lastModifiedBy>Ricardo Pedro Casaroli Marano</cp:lastModifiedBy>
  <cp:revision>2</cp:revision>
  <dcterms:created xsi:type="dcterms:W3CDTF">2019-10-28T18:27:00Z</dcterms:created>
  <dcterms:modified xsi:type="dcterms:W3CDTF">2019-10-28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ell-regeneration</vt:lpwstr>
  </property>
  <property fmtid="{D5CDD505-2E9C-101B-9397-08002B2CF9AE}" pid="7" name="Mendeley Recent Style Name 2_1">
    <vt:lpwstr>Cell Regeneration</vt:lpwstr>
  </property>
  <property fmtid="{D5CDD505-2E9C-101B-9397-08002B2CF9AE}" pid="8" name="Mendeley Recent Style Id 3_1">
    <vt:lpwstr>http://www.zotero.org/styles/cell-stem-cell</vt:lpwstr>
  </property>
  <property fmtid="{D5CDD505-2E9C-101B-9397-08002B2CF9AE}" pid="9" name="Mendeley Recent Style Name 3_1">
    <vt:lpwstr>Cell Stem 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regenerative-medicine</vt:lpwstr>
  </property>
  <property fmtid="{D5CDD505-2E9C-101B-9397-08002B2CF9AE}" pid="13" name="Mendeley Recent Style Name 5_1">
    <vt:lpwstr>Regenerative Medicine</vt:lpwstr>
  </property>
  <property fmtid="{D5CDD505-2E9C-101B-9397-08002B2CF9AE}" pid="14" name="Mendeley Recent Style Id 6_1">
    <vt:lpwstr>http://www.zotero.org/styles/springer-basic-brackets-no-et-al</vt:lpwstr>
  </property>
  <property fmtid="{D5CDD505-2E9C-101B-9397-08002B2CF9AE}" pid="15" name="Mendeley Recent Style Name 6_1">
    <vt:lpwstr>Springer Basic (numeric, brackets, no "et al.")</vt:lpwstr>
  </property>
  <property fmtid="{D5CDD505-2E9C-101B-9397-08002B2CF9AE}" pid="16" name="Mendeley Recent Style Id 7_1">
    <vt:lpwstr>http://www.zotero.org/styles/stem-cell-research-and-therapy</vt:lpwstr>
  </property>
  <property fmtid="{D5CDD505-2E9C-101B-9397-08002B2CF9AE}" pid="17" name="Mendeley Recent Style Name 7_1">
    <vt:lpwstr>Stem Cell Research &amp; Therapy</vt:lpwstr>
  </property>
  <property fmtid="{D5CDD505-2E9C-101B-9397-08002B2CF9AE}" pid="18" name="Mendeley Recent Style Id 8_1">
    <vt:lpwstr>http://www.zotero.org/styles/stem-cells</vt:lpwstr>
  </property>
  <property fmtid="{D5CDD505-2E9C-101B-9397-08002B2CF9AE}" pid="19" name="Mendeley Recent Style Name 8_1">
    <vt:lpwstr>Stem Cells</vt:lpwstr>
  </property>
  <property fmtid="{D5CDD505-2E9C-101B-9397-08002B2CF9AE}" pid="20" name="Mendeley Recent Style Id 9_1">
    <vt:lpwstr>http://csl.mendeley.com/styles/466576001/vancouver-brackets-10</vt:lpwstr>
  </property>
  <property fmtid="{D5CDD505-2E9C-101B-9397-08002B2CF9AE}" pid="21" name="Mendeley Recent Style Name 9_1">
    <vt:lpwstr>Vancouver (brackets) - nuris nieto</vt:lpwstr>
  </property>
</Properties>
</file>